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02316" w14:textId="77777777" w:rsidR="006F0B8B" w:rsidRDefault="006F0B8B">
      <w:pPr>
        <w:spacing w:after="0" w:line="240" w:lineRule="auto"/>
        <w:rPr>
          <w:b/>
          <w:sz w:val="12"/>
          <w:szCs w:val="12"/>
        </w:rPr>
      </w:pPr>
    </w:p>
    <w:p w14:paraId="153EC89A" w14:textId="77777777" w:rsidR="006F0B8B" w:rsidRDefault="006F0B8B">
      <w:pPr>
        <w:spacing w:after="0" w:line="240" w:lineRule="auto"/>
      </w:pPr>
    </w:p>
    <w:p w14:paraId="24A28BF9" w14:textId="77777777" w:rsidR="006F0B8B" w:rsidRDefault="00E54E59">
      <w:pPr>
        <w:spacing w:after="0"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3E58D9" wp14:editId="44E375D7">
                <wp:simplePos x="0" y="0"/>
                <wp:positionH relativeFrom="column">
                  <wp:posOffset>101600</wp:posOffset>
                </wp:positionH>
                <wp:positionV relativeFrom="paragraph">
                  <wp:posOffset>73660</wp:posOffset>
                </wp:positionV>
                <wp:extent cx="4951095" cy="5555615"/>
                <wp:effectExtent l="6350" t="6350" r="8255" b="1333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1095" cy="5555615"/>
                          <a:chOff x="3757" y="1791"/>
                          <a:chExt cx="7797" cy="8749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4478" y="2333"/>
                            <a:ext cx="2972" cy="195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0BEE2B" w14:textId="77777777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identified from:</w:t>
                              </w:r>
                            </w:p>
                            <w:p w14:paraId="73BCC7FA" w14:textId="77777777" w:rsidR="006F0B8B" w:rsidRDefault="00E54E59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PUBMED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 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457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2C50B24A" w14:textId="541CCB5F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 xml:space="preserve">Web of </w:t>
                              </w:r>
                              <w:r w:rsidR="00C347A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Scienc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 =</w:t>
                              </w:r>
                              <w:r w:rsidR="00C347A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34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5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2ED48D16" w14:textId="789626ED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Science direct (n =</w:t>
                              </w:r>
                              <w:r w:rsidR="00C347A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28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8383" y="2333"/>
                            <a:ext cx="2972" cy="195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7F45507" w14:textId="77777777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cords removed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before screening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:</w:t>
                              </w:r>
                            </w:p>
                            <w:p w14:paraId="336EC450" w14:textId="77AE6644" w:rsidR="006F0B8B" w:rsidRDefault="00E54E59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Duplicate records removed (n =</w:t>
                              </w:r>
                              <w:r w:rsidR="00C347A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387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3B6DF194" w14:textId="66A7C1BF" w:rsidR="006F0B8B" w:rsidRDefault="00E54E59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cords removed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conducted before 2000y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 =</w:t>
                              </w:r>
                              <w:r w:rsidR="00C347A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443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4478" y="4747"/>
                            <a:ext cx="2972" cy="82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A8D833" w14:textId="77777777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screened</w:t>
                              </w:r>
                            </w:p>
                            <w:p w14:paraId="6D7B0593" w14:textId="77777777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1,255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8397" y="4747"/>
                            <a:ext cx="2972" cy="98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B3B5A8F" w14:textId="77777777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cords excluded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:</w:t>
                              </w:r>
                            </w:p>
                            <w:p w14:paraId="1F0DF478" w14:textId="73E03FF9" w:rsidR="006F0B8B" w:rsidRDefault="00C347A2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Titles and Abstracts Not Relevant to the Topic (n=1002)</w:t>
                              </w:r>
                            </w:p>
                            <w:p w14:paraId="7568753C" w14:textId="77777777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 xml:space="preserve">Not in English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4480" y="6046"/>
                            <a:ext cx="2972" cy="82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ECAE4C" w14:textId="77777777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sought for retrieval</w:t>
                              </w:r>
                            </w:p>
                            <w:p w14:paraId="51E78727" w14:textId="6167F8F8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</w:t>
                              </w:r>
                              <w:r w:rsidR="00C347A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252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8399" y="6076"/>
                            <a:ext cx="2972" cy="82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EDE26A" w14:textId="77777777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not retrieved</w:t>
                              </w:r>
                            </w:p>
                            <w:p w14:paraId="3113BA2D" w14:textId="1D600D06" w:rsidR="006F0B8B" w:rsidRDefault="00C347A2">
                              <w:pPr>
                                <w:spacing w:after="0" w:line="240" w:lineRule="auto"/>
                                <w:ind w:firstLineChars="50" w:firstLine="90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No Full Text (n = 2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4482" y="7335"/>
                            <a:ext cx="2972" cy="82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A306DD" w14:textId="77777777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assessed for eligibility</w:t>
                              </w:r>
                            </w:p>
                            <w:p w14:paraId="4A4B2719" w14:textId="71A1AE90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</w:t>
                              </w:r>
                              <w:r w:rsidR="00C347A2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231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8412" y="7331"/>
                            <a:ext cx="3142" cy="17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6E7C94" w14:textId="77777777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ports excluded:</w:t>
                              </w:r>
                            </w:p>
                            <w:p w14:paraId="16AE0CDD" w14:textId="77777777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 xml:space="preserve">Cas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Series and report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 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 xml:space="preserve"> 186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2E303E9F" w14:textId="77777777" w:rsidR="006F0B8B" w:rsidRDefault="00E54E59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No Clear Evidenc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 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15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0BDF266B" w14:textId="77777777" w:rsidR="006F0B8B" w:rsidRDefault="00E54E59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No Clear Target Population Data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(n 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7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0AD18362" w14:textId="77777777" w:rsidR="006F0B8B" w:rsidRDefault="006F0B8B">
                              <w:pPr>
                                <w:spacing w:after="0" w:line="240" w:lineRule="auto"/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4448" y="9368"/>
                            <a:ext cx="2972" cy="11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5069EB" w14:textId="77777777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tudies included in review</w:t>
                              </w:r>
                            </w:p>
                            <w:p w14:paraId="40FC547B" w14:textId="77777777" w:rsidR="006F0B8B" w:rsidRDefault="00E54E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  <w:lang w:val="en-US"/>
                                </w:rPr>
                                <w:t>23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2B41D31E" w14:textId="77777777" w:rsidR="006F0B8B" w:rsidRDefault="006F0B8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7461" y="3301"/>
                            <a:ext cx="88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7461" y="5146"/>
                            <a:ext cx="88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7476" y="6476"/>
                            <a:ext cx="88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7497" y="7778"/>
                            <a:ext cx="88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Flowchart: Alternate Process 29"/>
                        <wps:cNvSpPr/>
                        <wps:spPr>
                          <a:xfrm>
                            <a:off x="4489" y="1791"/>
                            <a:ext cx="6843" cy="414"/>
                          </a:xfrm>
                          <a:prstGeom prst="flowChartAlternateProcess">
                            <a:avLst/>
                          </a:prstGeom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AB7676" w14:textId="77777777" w:rsidR="006F0B8B" w:rsidRDefault="00E54E59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 of studies via databases and regist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1" name="Flowchart: Alternate Process 31"/>
                        <wps:cNvSpPr/>
                        <wps:spPr>
                          <a:xfrm rot="16200000">
                            <a:off x="2962" y="3099"/>
                            <a:ext cx="2011" cy="414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603A92" w14:textId="77777777" w:rsidR="006F0B8B" w:rsidRDefault="00E54E59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2" name="Flowchart: Alternate Process 32"/>
                        <wps:cNvSpPr/>
                        <wps:spPr>
                          <a:xfrm rot="16200000">
                            <a:off x="1769" y="6730"/>
                            <a:ext cx="4390" cy="414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42CEEED" w14:textId="77777777" w:rsidR="006F0B8B" w:rsidRDefault="00E54E59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  <w:p w14:paraId="3AD6BFA2" w14:textId="77777777" w:rsidR="006F0B8B" w:rsidRDefault="006F0B8B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3" name="Flowchart: Alternate Process 33"/>
                        <wps:cNvSpPr/>
                        <wps:spPr>
                          <a:xfrm rot="16200000">
                            <a:off x="3387" y="9731"/>
                            <a:ext cx="1204" cy="414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7F0BF1" w14:textId="77777777" w:rsidR="006F0B8B" w:rsidRDefault="00E54E59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5802" y="4295"/>
                            <a:ext cx="0" cy="44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5802" y="5591"/>
                            <a:ext cx="0" cy="44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5817" y="6866"/>
                            <a:ext cx="0" cy="44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5803" y="8166"/>
                            <a:ext cx="0" cy="11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3E58D9" id="Group 10" o:spid="_x0000_s1026" style="position:absolute;margin-left:8pt;margin-top:5.8pt;width:389.85pt;height:437.45pt;z-index:251659264" coordorigin="3757,1791" coordsize="7797,87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">
                <v:rect id="Rectangle 1" o:spid="_x0000_s1027" style="position:absolute;left:4478;top:2333;width:2972;height:19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>
                  <v:textbox>
                    <w:txbxContent>
                      <w:p w14:paraId="5B0BEE2B" w14:textId="77777777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 identified from:</w:t>
                        </w:r>
                      </w:p>
                      <w:p w14:paraId="73BCC7FA" w14:textId="77777777" w:rsidR="006F0B8B" w:rsidRDefault="00E54E59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PUBMED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 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457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2C50B24A" w14:textId="541CCB5F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 xml:space="preserve">Web of </w:t>
                        </w:r>
                        <w:r w:rsidR="00C347A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Scienc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 =</w:t>
                        </w:r>
                        <w:r w:rsidR="00C347A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,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34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5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2ED48D16" w14:textId="789626ED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Science direct (n =</w:t>
                        </w:r>
                        <w:r w:rsidR="00C347A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283)</w:t>
                        </w:r>
                      </w:p>
                    </w:txbxContent>
                  </v:textbox>
                </v:rect>
                <v:rect id="Rectangle 2" o:spid="_x0000_s1028" style="position:absolute;left:8383;top:2333;width:2972;height:19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<v:textbox>
                    <w:txbxContent>
                      <w:p w14:paraId="37F45507" w14:textId="77777777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Records removed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before screening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:</w:t>
                        </w:r>
                      </w:p>
                      <w:p w14:paraId="336EC450" w14:textId="77AE6644" w:rsidR="006F0B8B" w:rsidRDefault="00E54E59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Duplicate records removed (n =</w:t>
                        </w:r>
                        <w:r w:rsidR="00C347A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387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3B6DF194" w14:textId="66A7C1BF" w:rsidR="006F0B8B" w:rsidRDefault="00E54E59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Records removed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conducted before 2000y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 =</w:t>
                        </w:r>
                        <w:r w:rsidR="00C347A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443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3" o:spid="_x0000_s1029" style="position:absolute;left:4478;top:4747;width:2972;height: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>
                  <v:textbox>
                    <w:txbxContent>
                      <w:p w14:paraId="49A8D833" w14:textId="77777777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 screened</w:t>
                        </w:r>
                      </w:p>
                      <w:p w14:paraId="6D7B0593" w14:textId="77777777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1,255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4" o:spid="_x0000_s1030" style="position:absolute;left:8397;top:4747;width:2972;height:9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8oCxQAAANoAAAAPAAAAZHJzL2Rvd25yZXYueG1sRI9Ba8JA&#10;FITvgv9heYIXqRuL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COA8oCxQAAANoAAAAP&#10;AAAAAAAAAAAAAAAAAAcCAABkcnMvZG93bnJldi54bWxQSwUGAAAAAAMAAwC3AAAA+QIAAAAA&#10;" filled="f" strokecolor="black [3213]" strokeweight="1pt">
                  <v:textbox>
                    <w:txbxContent>
                      <w:p w14:paraId="2B3B5A8F" w14:textId="77777777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 excluded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:</w:t>
                        </w:r>
                      </w:p>
                      <w:p w14:paraId="1F0DF478" w14:textId="73E03FF9" w:rsidR="006F0B8B" w:rsidRDefault="00C347A2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Titles and Abstracts Not Relevant to the Topic (n=1002)</w:t>
                        </w:r>
                      </w:p>
                      <w:p w14:paraId="7568753C" w14:textId="77777777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 xml:space="preserve">Not in English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5" o:spid="_x0000_s1031" style="position:absolute;left:4480;top:6046;width:2972;height: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2+ZxQAAANoAAAAPAAAAZHJzL2Rvd25yZXYueG1sRI9Ba8JA&#10;FITvgv9heYIXqRsLSk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DhT2+ZxQAAANoAAAAP&#10;AAAAAAAAAAAAAAAAAAcCAABkcnMvZG93bnJldi54bWxQSwUGAAAAAAMAAwC3AAAA+QIAAAAA&#10;" filled="f" strokecolor="black [3213]" strokeweight="1pt">
                  <v:textbox>
                    <w:txbxContent>
                      <w:p w14:paraId="4BECAE4C" w14:textId="77777777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ports sought for retrieval</w:t>
                        </w:r>
                      </w:p>
                      <w:p w14:paraId="51E78727" w14:textId="6167F8F8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</w:t>
                        </w:r>
                        <w:r w:rsidR="00C347A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252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6" o:spid="_x0000_s1032" style="position:absolute;left:8399;top:6076;width:2972;height: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" filled="f" strokecolor="black [3213]" strokeweight="1pt">
                  <v:textbox>
                    <w:txbxContent>
                      <w:p w14:paraId="30EDE26A" w14:textId="77777777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ports not retrieved</w:t>
                        </w:r>
                      </w:p>
                      <w:p w14:paraId="3113BA2D" w14:textId="1D600D06" w:rsidR="006F0B8B" w:rsidRDefault="00C347A2">
                        <w:pPr>
                          <w:spacing w:after="0" w:line="240" w:lineRule="auto"/>
                          <w:ind w:firstLineChars="50" w:firstLine="90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No Full Text (n = 21)</w:t>
                        </w:r>
                      </w:p>
                    </w:txbxContent>
                  </v:textbox>
                </v:rect>
                <v:rect id="Rectangle 8" o:spid="_x0000_s1033" style="position:absolute;left:4482;top:7335;width:2972;height:8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" filled="f" strokecolor="black [3213]" strokeweight="1pt">
                  <v:textbox>
                    <w:txbxContent>
                      <w:p w14:paraId="35A306DD" w14:textId="77777777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ports assessed for eligibility</w:t>
                        </w:r>
                      </w:p>
                      <w:p w14:paraId="4A4B2719" w14:textId="71A1AE90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</w:t>
                        </w:r>
                        <w:r w:rsidR="00C347A2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231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9" o:spid="_x0000_s1034" style="position:absolute;left:8412;top:7331;width:3142;height:17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>
                  <v:textbox>
                    <w:txbxContent>
                      <w:p w14:paraId="516E7C94" w14:textId="77777777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ports excluded:</w:t>
                        </w:r>
                      </w:p>
                      <w:p w14:paraId="16AE0CDD" w14:textId="77777777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 xml:space="preserve">Cas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Series and report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 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 xml:space="preserve"> 186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2E303E9F" w14:textId="77777777" w:rsidR="006F0B8B" w:rsidRDefault="00E54E59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No Clear Evidenc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 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15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0BDF266B" w14:textId="77777777" w:rsidR="006F0B8B" w:rsidRDefault="00E54E59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No Clear Target Population Data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 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7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0AD18362" w14:textId="77777777" w:rsidR="006F0B8B" w:rsidRDefault="006F0B8B">
                        <w:pPr>
                          <w:spacing w:after="0" w:line="240" w:lineRule="auto"/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13" o:spid="_x0000_s1035" style="position:absolute;left:4448;top:9368;width:2972;height:11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<v:textbox>
                    <w:txbxContent>
                      <w:p w14:paraId="6D5069EB" w14:textId="77777777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tudies included in review</w:t>
                        </w:r>
                      </w:p>
                      <w:p w14:paraId="40FC547B" w14:textId="77777777" w:rsidR="006F0B8B" w:rsidRDefault="00E54E59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23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2B41D31E" w14:textId="77777777" w:rsidR="006F0B8B" w:rsidRDefault="006F0B8B">
                        <w:pPr>
                          <w:spacing w:after="0" w:line="240" w:lineRule="auto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36" type="#_x0000_t32" style="position:absolute;left:7461;top:3301;width:8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ej+wwAAANsAAAAPAAAAZHJzL2Rvd25yZXYueG1sRE9Na8JA&#10;EL0X+h+WKXjTTbVY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cwHo/s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5" o:spid="_x0000_s1037" type="#_x0000_t32" style="position:absolute;left:7461;top:5146;width:8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U1lwwAAANsAAAAPAAAAZHJzL2Rvd25yZXYueG1sRE9Na8JA&#10;EL0X+h+WKXjTTZVa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HE1NZc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6" o:spid="_x0000_s1038" type="#_x0000_t32" style="position:absolute;left:7476;top:6476;width:8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17" o:spid="_x0000_s1039" type="#_x0000_t32" style="position:absolute;left:7497;top:7778;width:8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" strokecolor="black [3213]" strokeweight=".5pt">
                  <v:stroke endarrow="block" joinstyle="miter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29" o:spid="_x0000_s1040" type="#_x0000_t176" style="position:absolute;left:4489;top:1791;width:6843;height:4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" fillcolor="#ffc000 [3207]" strokecolor="#7f5f00 [1607]" strokeweight="1pt">
                  <v:textbox>
                    <w:txbxContent>
                      <w:p w14:paraId="7EAB7676" w14:textId="77777777" w:rsidR="006F0B8B" w:rsidRDefault="00E54E59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 of studies via databases and registers</w:t>
                        </w:r>
                      </w:p>
                    </w:txbxContent>
                  </v:textbox>
                </v:shape>
                <v:shape id="Flowchart: Alternate Process 31" o:spid="_x0000_s1041" type="#_x0000_t176" style="position:absolute;left:2962;top:3099;width:2011;height:414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" fillcolor="#9cc2e5 [1944]" strokecolor="black [3213]" strokeweight="1pt">
                  <v:textbox>
                    <w:txbxContent>
                      <w:p w14:paraId="15603A92" w14:textId="77777777" w:rsidR="006F0B8B" w:rsidRDefault="00E54E59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shape>
                <v:shape id="Flowchart: Alternate Process 32" o:spid="_x0000_s1042" type="#_x0000_t176" style="position:absolute;left:1769;top:6730;width:4390;height:414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" fillcolor="#9cc2e5 [1944]" strokecolor="black [3213]" strokeweight="1pt">
                  <v:textbox>
                    <w:txbxContent>
                      <w:p w14:paraId="342CEEED" w14:textId="77777777" w:rsidR="006F0B8B" w:rsidRDefault="00E54E59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Screening</w:t>
                        </w:r>
                      </w:p>
                      <w:p w14:paraId="3AD6BFA2" w14:textId="77777777" w:rsidR="006F0B8B" w:rsidRDefault="006F0B8B">
                        <w:pPr>
                          <w:spacing w:after="0" w:line="240" w:lineRule="auto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Flowchart: Alternate Process 33" o:spid="_x0000_s1043" type="#_x0000_t176" style="position:absolute;left:3387;top:9731;width:1204;height:414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" fillcolor="#9cc2e5 [1944]" strokecolor="black [3213]" strokeweight="1pt">
                  <v:textbox>
                    <w:txbxContent>
                      <w:p w14:paraId="367F0BF1" w14:textId="77777777" w:rsidR="006F0B8B" w:rsidRDefault="00E54E59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  <v:shape id="Straight Arrow Connector 27" o:spid="_x0000_s1044" type="#_x0000_t32" style="position:absolute;left:5802;top:4295;width:0;height:4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35" o:spid="_x0000_s1045" type="#_x0000_t32" style="position:absolute;left:5802;top:5591;width:0;height:4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36" o:spid="_x0000_s1046" type="#_x0000_t32" style="position:absolute;left:5817;top:6866;width:0;height:4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19" o:spid="_x0000_s1047" type="#_x0000_t32" style="position:absolute;left:5803;top:8166;width:0;height:11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0AE082A3" w14:textId="77777777" w:rsidR="006F0B8B" w:rsidRDefault="006F0B8B">
      <w:pPr>
        <w:spacing w:after="0" w:line="240" w:lineRule="auto"/>
      </w:pPr>
    </w:p>
    <w:p w14:paraId="62005D03" w14:textId="77777777" w:rsidR="006F0B8B" w:rsidRDefault="006F0B8B">
      <w:pPr>
        <w:spacing w:after="0" w:line="240" w:lineRule="auto"/>
      </w:pPr>
    </w:p>
    <w:p w14:paraId="42FD25F7" w14:textId="77777777" w:rsidR="006F0B8B" w:rsidRDefault="006F0B8B">
      <w:pPr>
        <w:spacing w:after="0" w:line="240" w:lineRule="auto"/>
      </w:pPr>
    </w:p>
    <w:p w14:paraId="04A64176" w14:textId="77777777" w:rsidR="006F0B8B" w:rsidRDefault="006F0B8B">
      <w:pPr>
        <w:spacing w:after="0" w:line="240" w:lineRule="auto"/>
      </w:pPr>
    </w:p>
    <w:p w14:paraId="7929FF57" w14:textId="77777777" w:rsidR="006F0B8B" w:rsidRDefault="006F0B8B">
      <w:pPr>
        <w:spacing w:after="0" w:line="240" w:lineRule="auto"/>
      </w:pPr>
    </w:p>
    <w:p w14:paraId="5B35A4A4" w14:textId="77777777" w:rsidR="006F0B8B" w:rsidRDefault="006F0B8B">
      <w:pPr>
        <w:spacing w:after="0" w:line="240" w:lineRule="auto"/>
      </w:pPr>
    </w:p>
    <w:p w14:paraId="33FA011E" w14:textId="77777777" w:rsidR="006F0B8B" w:rsidRDefault="006F0B8B">
      <w:pPr>
        <w:spacing w:after="0" w:line="240" w:lineRule="auto"/>
      </w:pPr>
    </w:p>
    <w:p w14:paraId="1909B810" w14:textId="77777777" w:rsidR="006F0B8B" w:rsidRDefault="006F0B8B">
      <w:pPr>
        <w:spacing w:after="0" w:line="240" w:lineRule="auto"/>
      </w:pPr>
    </w:p>
    <w:p w14:paraId="24E70153" w14:textId="77777777" w:rsidR="006F0B8B" w:rsidRDefault="006F0B8B">
      <w:pPr>
        <w:spacing w:after="0" w:line="240" w:lineRule="auto"/>
      </w:pPr>
    </w:p>
    <w:p w14:paraId="4D2A99E1" w14:textId="77777777" w:rsidR="006F0B8B" w:rsidRDefault="006F0B8B">
      <w:pPr>
        <w:spacing w:after="0" w:line="240" w:lineRule="auto"/>
      </w:pPr>
    </w:p>
    <w:p w14:paraId="765E2693" w14:textId="77777777" w:rsidR="006F0B8B" w:rsidRDefault="006F0B8B">
      <w:pPr>
        <w:spacing w:after="0" w:line="240" w:lineRule="auto"/>
      </w:pPr>
    </w:p>
    <w:p w14:paraId="14FACD71" w14:textId="77777777" w:rsidR="006F0B8B" w:rsidRDefault="006F0B8B">
      <w:pPr>
        <w:spacing w:after="0" w:line="240" w:lineRule="auto"/>
      </w:pPr>
    </w:p>
    <w:p w14:paraId="74A81B39" w14:textId="77777777" w:rsidR="006F0B8B" w:rsidRDefault="006F0B8B">
      <w:pPr>
        <w:spacing w:after="0" w:line="240" w:lineRule="auto"/>
      </w:pPr>
    </w:p>
    <w:p w14:paraId="70295C3B" w14:textId="77777777" w:rsidR="006F0B8B" w:rsidRDefault="006F0B8B">
      <w:pPr>
        <w:spacing w:after="0" w:line="240" w:lineRule="auto"/>
      </w:pPr>
    </w:p>
    <w:p w14:paraId="7DC42D74" w14:textId="77777777" w:rsidR="006F0B8B" w:rsidRDefault="006F0B8B">
      <w:pPr>
        <w:spacing w:after="0" w:line="240" w:lineRule="auto"/>
      </w:pPr>
    </w:p>
    <w:p w14:paraId="6A10BC3D" w14:textId="77777777" w:rsidR="006F0B8B" w:rsidRDefault="006F0B8B">
      <w:pPr>
        <w:spacing w:after="0" w:line="240" w:lineRule="auto"/>
      </w:pPr>
    </w:p>
    <w:p w14:paraId="1F126F2A" w14:textId="77777777" w:rsidR="006F0B8B" w:rsidRDefault="006F0B8B">
      <w:pPr>
        <w:spacing w:after="0" w:line="240" w:lineRule="auto"/>
      </w:pPr>
    </w:p>
    <w:p w14:paraId="213F7387" w14:textId="77777777" w:rsidR="006F0B8B" w:rsidRDefault="006F0B8B">
      <w:pPr>
        <w:spacing w:after="0" w:line="240" w:lineRule="auto"/>
      </w:pPr>
    </w:p>
    <w:p w14:paraId="1A3FD0A5" w14:textId="77777777" w:rsidR="006F0B8B" w:rsidRDefault="006F0B8B">
      <w:pPr>
        <w:spacing w:after="0" w:line="240" w:lineRule="auto"/>
      </w:pPr>
    </w:p>
    <w:p w14:paraId="1D34122D" w14:textId="77777777" w:rsidR="006F0B8B" w:rsidRDefault="006F0B8B">
      <w:pPr>
        <w:spacing w:after="0" w:line="240" w:lineRule="auto"/>
      </w:pPr>
    </w:p>
    <w:p w14:paraId="71A9FFB8" w14:textId="77777777" w:rsidR="006F0B8B" w:rsidRDefault="006F0B8B">
      <w:pPr>
        <w:spacing w:after="0" w:line="240" w:lineRule="auto"/>
      </w:pPr>
    </w:p>
    <w:p w14:paraId="21C4189A" w14:textId="77777777" w:rsidR="006F0B8B" w:rsidRDefault="006F0B8B">
      <w:pPr>
        <w:spacing w:after="0" w:line="240" w:lineRule="auto"/>
      </w:pPr>
    </w:p>
    <w:p w14:paraId="7AF08F01" w14:textId="77777777" w:rsidR="006F0B8B" w:rsidRDefault="006F0B8B">
      <w:pPr>
        <w:spacing w:after="0" w:line="240" w:lineRule="auto"/>
      </w:pPr>
    </w:p>
    <w:p w14:paraId="79AB0901" w14:textId="77777777" w:rsidR="006F0B8B" w:rsidRDefault="006F0B8B">
      <w:pPr>
        <w:spacing w:after="0" w:line="240" w:lineRule="auto"/>
      </w:pPr>
    </w:p>
    <w:p w14:paraId="31855E14" w14:textId="77777777" w:rsidR="006F0B8B" w:rsidRDefault="006F0B8B">
      <w:pPr>
        <w:spacing w:after="0" w:line="240" w:lineRule="auto"/>
      </w:pPr>
    </w:p>
    <w:p w14:paraId="647702B3" w14:textId="77777777" w:rsidR="006F0B8B" w:rsidRDefault="006F0B8B">
      <w:pPr>
        <w:spacing w:after="0" w:line="240" w:lineRule="auto"/>
      </w:pPr>
    </w:p>
    <w:p w14:paraId="44AF7A46" w14:textId="77777777" w:rsidR="006F0B8B" w:rsidRDefault="006F0B8B">
      <w:pPr>
        <w:spacing w:after="0" w:line="240" w:lineRule="auto"/>
      </w:pPr>
    </w:p>
    <w:p w14:paraId="1AF2A2D4" w14:textId="77777777" w:rsidR="006F0B8B" w:rsidRDefault="006F0B8B">
      <w:pPr>
        <w:spacing w:after="0" w:line="240" w:lineRule="auto"/>
      </w:pPr>
    </w:p>
    <w:p w14:paraId="695D58DC" w14:textId="77777777" w:rsidR="006F0B8B" w:rsidRDefault="006F0B8B">
      <w:pPr>
        <w:spacing w:after="0" w:line="240" w:lineRule="auto"/>
      </w:pPr>
    </w:p>
    <w:p w14:paraId="3D26D274" w14:textId="77777777" w:rsidR="006F0B8B" w:rsidRDefault="006F0B8B">
      <w:pPr>
        <w:spacing w:after="0" w:line="240" w:lineRule="auto"/>
      </w:pPr>
    </w:p>
    <w:p w14:paraId="15648083" w14:textId="77777777" w:rsidR="006F0B8B" w:rsidRDefault="006F0B8B">
      <w:pPr>
        <w:spacing w:after="0" w:line="240" w:lineRule="auto"/>
      </w:pPr>
    </w:p>
    <w:p w14:paraId="4BA2E94C" w14:textId="77777777" w:rsidR="006F0B8B" w:rsidRDefault="006F0B8B">
      <w:pPr>
        <w:spacing w:after="0" w:line="240" w:lineRule="auto"/>
      </w:pPr>
    </w:p>
    <w:p w14:paraId="43DCDBEE" w14:textId="77777777" w:rsidR="006F0B8B" w:rsidRDefault="006F0B8B">
      <w:pPr>
        <w:spacing w:after="0" w:line="240" w:lineRule="auto"/>
      </w:pPr>
    </w:p>
    <w:p w14:paraId="0AEE12B4" w14:textId="77777777" w:rsidR="006F0B8B" w:rsidRDefault="006F0B8B">
      <w:pPr>
        <w:pStyle w:val="CommentText"/>
      </w:pPr>
    </w:p>
    <w:p w14:paraId="6A5043AD" w14:textId="77777777" w:rsidR="006F0B8B" w:rsidRDefault="00E54E59">
      <w:pPr>
        <w:pStyle w:val="CommentTex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24413E35" w14:textId="77777777" w:rsidR="006F0B8B" w:rsidRDefault="00E54E59">
      <w:pPr>
        <w:pStyle w:val="CommentTex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</w:t>
      </w:r>
      <w:r>
        <w:rPr>
          <w:rFonts w:ascii="Arial" w:hAnsi="Arial" w:cs="Arial"/>
          <w:sz w:val="18"/>
          <w:szCs w:val="18"/>
        </w:rPr>
        <w:t>luded by a human and how many were excluded by automation tools.</w:t>
      </w:r>
    </w:p>
    <w:p w14:paraId="75FC427B" w14:textId="77777777" w:rsidR="006F0B8B" w:rsidRDefault="006F0B8B">
      <w:pPr>
        <w:pStyle w:val="CommentText"/>
        <w:rPr>
          <w:rFonts w:ascii="Arial" w:hAnsi="Arial" w:cs="Arial"/>
          <w:sz w:val="18"/>
          <w:szCs w:val="18"/>
        </w:rPr>
      </w:pPr>
    </w:p>
    <w:p w14:paraId="698F509B" w14:textId="77777777" w:rsidR="006F0B8B" w:rsidRDefault="006F0B8B">
      <w:pPr>
        <w:pStyle w:val="CommentText"/>
        <w:rPr>
          <w:rFonts w:ascii="Arial" w:hAnsi="Arial" w:cs="Arial"/>
          <w:sz w:val="18"/>
          <w:szCs w:val="18"/>
        </w:rPr>
      </w:pPr>
    </w:p>
    <w:p w14:paraId="3A14481D" w14:textId="77777777" w:rsidR="006F0B8B" w:rsidRDefault="006F0B8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371F5967" w14:textId="77777777" w:rsidR="006F0B8B" w:rsidRDefault="006F0B8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8B5883A" w14:textId="77777777" w:rsidR="006F0B8B" w:rsidRDefault="006F0B8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73801AB" w14:textId="77777777" w:rsidR="006F0B8B" w:rsidRDefault="006F0B8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AA4ECD7" w14:textId="77777777" w:rsidR="006F0B8B" w:rsidRDefault="006F0B8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641EC759" w14:textId="77777777" w:rsidR="006F0B8B" w:rsidRDefault="006F0B8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BD299F8" w14:textId="77777777" w:rsidR="006F0B8B" w:rsidRDefault="006F0B8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9698381" w14:textId="77777777" w:rsidR="006F0B8B" w:rsidRDefault="006F0B8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FE6BF7C" w14:textId="77777777" w:rsidR="006F0B8B" w:rsidRDefault="006F0B8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624CC6CB" w14:textId="77777777" w:rsidR="006F0B8B" w:rsidRDefault="006F0B8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6735647" w14:textId="77777777" w:rsidR="006F0B8B" w:rsidRDefault="006F0B8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1C1B74A" w14:textId="77777777" w:rsidR="006F0B8B" w:rsidRDefault="00E54E59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: Page MJ, et al. BMJ 2021;</w:t>
      </w:r>
      <w:proofErr w:type="gramStart"/>
      <w:r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>
        <w:rPr>
          <w:rFonts w:ascii="Arial" w:hAnsi="Arial" w:cs="Arial"/>
          <w:color w:val="000000" w:themeColor="text1"/>
          <w:sz w:val="18"/>
          <w:szCs w:val="20"/>
        </w:rPr>
        <w:t>71.</w:t>
      </w:r>
    </w:p>
    <w:p w14:paraId="7FA14F05" w14:textId="77777777" w:rsidR="006F0B8B" w:rsidRDefault="006F0B8B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6A617B69" w14:textId="77777777" w:rsidR="006F0B8B" w:rsidRDefault="00E54E59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7" w:history="1">
        <w:r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38C86102" w14:textId="77777777" w:rsidR="006F0B8B" w:rsidRDefault="006F0B8B">
      <w:pPr>
        <w:pStyle w:val="CommentText"/>
        <w:rPr>
          <w:rFonts w:ascii="Arial" w:hAnsi="Arial" w:cs="Arial"/>
          <w:sz w:val="18"/>
          <w:szCs w:val="18"/>
        </w:rPr>
      </w:pPr>
    </w:p>
    <w:sectPr w:rsidR="006F0B8B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24DC7" w14:textId="77777777" w:rsidR="00E54E59" w:rsidRDefault="00E54E59">
      <w:pPr>
        <w:spacing w:line="240" w:lineRule="auto"/>
      </w:pPr>
      <w:r>
        <w:separator/>
      </w:r>
    </w:p>
  </w:endnote>
  <w:endnote w:type="continuationSeparator" w:id="0">
    <w:p w14:paraId="31970995" w14:textId="77777777" w:rsidR="00E54E59" w:rsidRDefault="00E54E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602EA" w14:textId="77777777" w:rsidR="00E54E59" w:rsidRDefault="00E54E59">
      <w:pPr>
        <w:spacing w:after="0"/>
      </w:pPr>
      <w:r>
        <w:separator/>
      </w:r>
    </w:p>
  </w:footnote>
  <w:footnote w:type="continuationSeparator" w:id="0">
    <w:p w14:paraId="0EAF4C0B" w14:textId="77777777" w:rsidR="00E54E59" w:rsidRDefault="00E54E5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EF4E0" w14:textId="77777777" w:rsidR="006F0B8B" w:rsidRDefault="00E54E59">
    <w:pPr>
      <w:spacing w:after="0" w:line="240" w:lineRule="auto"/>
      <w:rPr>
        <w:b/>
      </w:rPr>
    </w:pPr>
    <w:r>
      <w:rPr>
        <w:b/>
      </w:rPr>
      <w:t xml:space="preserve">PRISMA 2020 flow diagram for new systematic </w:t>
    </w:r>
    <w:r>
      <w:rPr>
        <w:b/>
      </w:rPr>
      <w:t>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0F4D19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6F0B8B"/>
    <w:rsid w:val="00717221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2666"/>
    <w:rsid w:val="00A25EB0"/>
    <w:rsid w:val="00A7746A"/>
    <w:rsid w:val="00A808ED"/>
    <w:rsid w:val="00A85C0A"/>
    <w:rsid w:val="00A86EB2"/>
    <w:rsid w:val="00AC317F"/>
    <w:rsid w:val="00B1263E"/>
    <w:rsid w:val="00B654BD"/>
    <w:rsid w:val="00B70D77"/>
    <w:rsid w:val="00B90D91"/>
    <w:rsid w:val="00BE20D7"/>
    <w:rsid w:val="00BF3D13"/>
    <w:rsid w:val="00BF5440"/>
    <w:rsid w:val="00C347A2"/>
    <w:rsid w:val="00C40C8C"/>
    <w:rsid w:val="00C73533"/>
    <w:rsid w:val="00D65E3F"/>
    <w:rsid w:val="00DB1940"/>
    <w:rsid w:val="00DB2B46"/>
    <w:rsid w:val="00E00A7E"/>
    <w:rsid w:val="00E3499F"/>
    <w:rsid w:val="00E54E59"/>
    <w:rsid w:val="00E662AF"/>
    <w:rsid w:val="00E734EB"/>
    <w:rsid w:val="00ED445B"/>
    <w:rsid w:val="00ED5752"/>
    <w:rsid w:val="15B870F9"/>
    <w:rsid w:val="1EC00993"/>
    <w:rsid w:val="2B8A2AD0"/>
    <w:rsid w:val="36CF1B56"/>
    <w:rsid w:val="399F227A"/>
    <w:rsid w:val="3EBF5BB7"/>
    <w:rsid w:val="51670FE6"/>
    <w:rsid w:val="725A11D9"/>
    <w:rsid w:val="7DFD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7B950D4"/>
  <w15:docId w15:val="{B58125A2-FFA5-4065-B57E-333BB6810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qFormat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74</Words>
  <Characters>423</Characters>
  <Application>Microsoft Office Word</Application>
  <DocSecurity>0</DocSecurity>
  <Lines>57</Lines>
  <Paragraphs>4</Paragraphs>
  <ScaleCrop>false</ScaleCrop>
  <Company>Monash University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winnie simon</cp:lastModifiedBy>
  <cp:revision>75</cp:revision>
  <dcterms:created xsi:type="dcterms:W3CDTF">2020-01-29T05:46:00Z</dcterms:created>
  <dcterms:modified xsi:type="dcterms:W3CDTF">2025-06-28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546</vt:lpwstr>
  </property>
  <property fmtid="{D5CDD505-2E9C-101B-9397-08002B2CF9AE}" pid="3" name="ICV">
    <vt:lpwstr>343D88724182421A9688E4F2C7E2ACEE_13</vt:lpwstr>
  </property>
  <property fmtid="{D5CDD505-2E9C-101B-9397-08002B2CF9AE}" pid="4" name="GrammarlyDocumentId">
    <vt:lpwstr>9d00e574-4ae2-456e-b77f-1a28610afdf2</vt:lpwstr>
  </property>
</Properties>
</file>